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8"/>
        <w:gridCol w:w="3156"/>
        <w:gridCol w:w="2796"/>
      </w:tblGrid>
      <w:tr w14:paraId="012F5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7728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Table S1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he Incidence and DALYs Rates for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depressive disorders(10-24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year)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in 204 countries</w:t>
            </w:r>
          </w:p>
        </w:tc>
      </w:tr>
      <w:tr w14:paraId="5C5AA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887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ategori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F16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3B5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LY</w:t>
            </w:r>
          </w:p>
        </w:tc>
      </w:tr>
      <w:tr w14:paraId="2CA12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8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A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0.45(1621.21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05.1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D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3.04(218.5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9.63)</w:t>
            </w:r>
          </w:p>
        </w:tc>
      </w:tr>
      <w:tr w14:paraId="2F8A5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4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B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71.18(2257.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2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6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5.33(287.2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1.69)</w:t>
            </w:r>
          </w:p>
        </w:tc>
      </w:tr>
      <w:tr w14:paraId="316C0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C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b Republic of 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4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67.46(3488.3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7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2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5.68(457.3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3.86)</w:t>
            </w:r>
          </w:p>
        </w:tc>
      </w:tr>
      <w:tr w14:paraId="0924E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7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entine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4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35.78(3711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2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B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7.99(451.9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5.78)</w:t>
            </w:r>
          </w:p>
        </w:tc>
      </w:tr>
      <w:tr w14:paraId="7D189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F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4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43.97(5156.89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9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8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5.17(681.5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1.45)</w:t>
            </w:r>
          </w:p>
        </w:tc>
      </w:tr>
      <w:tr w14:paraId="552DC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B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1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9.4(2549.6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AF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9.89(338.2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6.04)</w:t>
            </w:r>
          </w:p>
        </w:tc>
      </w:tr>
      <w:tr w14:paraId="7958A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6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F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0.67(2542.97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E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9.96(325.2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4.76)</w:t>
            </w:r>
          </w:p>
        </w:tc>
      </w:tr>
      <w:tr w14:paraId="20351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0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6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7.22(2490.81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3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5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6.4(320.1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8.07)</w:t>
            </w:r>
          </w:p>
        </w:tc>
      </w:tr>
      <w:tr w14:paraId="33C04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D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livarian Republic of Venezu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D4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0.91(2018.8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5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D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5.75(256.6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5.29)</w:t>
            </w:r>
          </w:p>
        </w:tc>
      </w:tr>
      <w:tr w14:paraId="500FA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9F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4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0.37(2165.8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2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8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0.96(286.9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7.6)</w:t>
            </w:r>
          </w:p>
        </w:tc>
      </w:tr>
      <w:tr w14:paraId="32DEF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8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B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3.11(1664.69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A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.76(226.3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9.44)</w:t>
            </w:r>
          </w:p>
        </w:tc>
      </w:tr>
      <w:tr w14:paraId="358A8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E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8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9.83(2105.4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1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2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7.04(274.9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7.33)</w:t>
            </w:r>
          </w:p>
        </w:tc>
      </w:tr>
      <w:tr w14:paraId="711A3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3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A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2.29(4335.79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6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8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1.79(557.2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5.44)</w:t>
            </w:r>
          </w:p>
        </w:tc>
      </w:tr>
      <w:tr w14:paraId="29D88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D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B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56.57(4103.1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9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E2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4.65(513.8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9.66)</w:t>
            </w:r>
          </w:p>
        </w:tc>
      </w:tr>
      <w:tr w14:paraId="79F80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6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monwealth of 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7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94.52(2338.8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31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6.35(286.1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7.49)</w:t>
            </w:r>
          </w:p>
        </w:tc>
      </w:tr>
      <w:tr w14:paraId="08B75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D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monwealth of the 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C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4.07(2316.7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7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4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3.83(293.8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4.79)</w:t>
            </w:r>
          </w:p>
        </w:tc>
      </w:tr>
      <w:tr w14:paraId="13BE5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A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2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49.29(2033.9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9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3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7.22(266.4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5.07)</w:t>
            </w:r>
          </w:p>
        </w:tc>
      </w:tr>
      <w:tr w14:paraId="54653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8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3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4.64(2082.5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1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C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7.66(264.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8.73)</w:t>
            </w:r>
          </w:p>
        </w:tc>
      </w:tr>
      <w:tr w14:paraId="0140F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6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16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0.49(1163.6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0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.81(160.9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0.1)</w:t>
            </w:r>
          </w:p>
        </w:tc>
      </w:tr>
      <w:tr w14:paraId="38142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5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Republic of 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E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5.61(1989.3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1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2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3.68(275.3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8.28)</w:t>
            </w:r>
          </w:p>
        </w:tc>
      </w:tr>
      <w:tr w14:paraId="559FC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9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A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17.85(3799.97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1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10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0.86(467.6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3.29)</w:t>
            </w:r>
          </w:p>
        </w:tc>
      </w:tr>
      <w:tr w14:paraId="09D16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1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Republic of 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2E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7.73(2057.55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1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1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.57(275.2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8.41)</w:t>
            </w:r>
          </w:p>
        </w:tc>
      </w:tr>
      <w:tr w14:paraId="39225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80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Socialist Republic of 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2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47.08(2796.7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1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A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8.76(373.3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5.87)</w:t>
            </w:r>
          </w:p>
        </w:tc>
      </w:tr>
      <w:tr w14:paraId="7ABFF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3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3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1.12(2644.3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1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11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3.93(330.5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4.71)</w:t>
            </w:r>
          </w:p>
        </w:tc>
      </w:tr>
      <w:tr w14:paraId="7BFF8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9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ern Republic of 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F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58.83(3964.31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8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D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8.49(511.9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7.4)</w:t>
            </w:r>
          </w:p>
        </w:tc>
      </w:tr>
      <w:tr w14:paraId="7CFDD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5E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Democratic Republic of 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1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5.26(2858.6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3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9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0.18(371.7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6.28)</w:t>
            </w:r>
          </w:p>
        </w:tc>
      </w:tr>
      <w:tr w14:paraId="0E4FE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9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Democratic Republic of 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C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28.97(3077.69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8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8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0.07(403.2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6.81)</w:t>
            </w:r>
          </w:p>
        </w:tc>
      </w:tr>
      <w:tr w14:paraId="2F922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C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Republic of 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D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22.2(3670.6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5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9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5.13(509.5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3.71)</w:t>
            </w:r>
          </w:p>
        </w:tc>
      </w:tr>
      <w:tr w14:paraId="7DB92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7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Republic of 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B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5.36(1928.4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1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2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2.3(253.8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2.1)</w:t>
            </w:r>
          </w:p>
        </w:tc>
      </w:tr>
      <w:tr w14:paraId="1C98E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F7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Republic of 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6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68.91(2975.7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5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9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0.85(392.9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2.28)</w:t>
            </w:r>
          </w:p>
        </w:tc>
      </w:tr>
      <w:tr w14:paraId="67421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8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ted States of Micr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4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3.66(2028.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7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0.19(263.4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.33)</w:t>
            </w:r>
          </w:p>
        </w:tc>
      </w:tr>
      <w:tr w14:paraId="4F6A4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8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tive Republic of 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7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50.9(3411.4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2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F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4.83(407.7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0.86)</w:t>
            </w:r>
          </w:p>
        </w:tc>
      </w:tr>
      <w:tr w14:paraId="6EB75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A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n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A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12.06(3880.6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0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3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7.63(491.5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1.08)</w:t>
            </w:r>
          </w:p>
        </w:tc>
      </w:tr>
      <w:tr w14:paraId="0B55B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27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onese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6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01.38(4496.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4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C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9.82(550.2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9.35)</w:t>
            </w:r>
          </w:p>
        </w:tc>
      </w:tr>
      <w:tr w14:paraId="0050F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7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1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1.44(2492.59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5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5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0.92(324.9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8.15)</w:t>
            </w:r>
          </w:p>
        </w:tc>
      </w:tr>
      <w:tr w14:paraId="191C5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9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nd Duchy of 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0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83.41(3303.2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4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B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7.26(422.0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1.62)</w:t>
            </w:r>
          </w:p>
        </w:tc>
      </w:tr>
      <w:tr w14:paraId="45461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0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7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73.51(10282.59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7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D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4.78(1289.8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3.91)</w:t>
            </w:r>
          </w:p>
        </w:tc>
      </w:tr>
      <w:tr w14:paraId="2A801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9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7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0.85(2565.7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3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9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0(331.6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6.11)</w:t>
            </w:r>
          </w:p>
        </w:tc>
      </w:tr>
      <w:tr w14:paraId="77BE9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D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7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8.71(2895.75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6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9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0.82(362.2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5.23)</w:t>
            </w:r>
          </w:p>
        </w:tc>
      </w:tr>
      <w:tr w14:paraId="0E210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1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shemite Kingdom of 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E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83.69(3502.71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8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6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0.69(463.7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2.74)</w:t>
            </w:r>
          </w:p>
        </w:tc>
      </w:tr>
      <w:tr w14:paraId="7CA7B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5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llen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F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88.18(5748.45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4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4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9.18(715.2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1.31)</w:t>
            </w:r>
          </w:p>
        </w:tc>
      </w:tr>
      <w:tr w14:paraId="31314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6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B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4.68(1854.4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1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1.1(245.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7.83)</w:t>
            </w:r>
          </w:p>
        </w:tc>
      </w:tr>
      <w:tr w14:paraId="0DBAD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A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pendent State of 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3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3.71(2023.8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C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3.87(258.7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9.3)</w:t>
            </w:r>
          </w:p>
        </w:tc>
      </w:tr>
      <w:tr w14:paraId="18F8A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7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pendent State of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6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4.95(1850.5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5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C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7.63(244.8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9.44)</w:t>
            </w:r>
          </w:p>
        </w:tc>
      </w:tr>
      <w:tr w14:paraId="270BA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FB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7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61.36(5130.0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9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B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6.62(682.2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8.71)</w:t>
            </w:r>
          </w:p>
        </w:tc>
      </w:tr>
      <w:tr w14:paraId="3D851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A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amic Republic of 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3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70.35(4477.77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2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69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2.59(549.3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2.47)</w:t>
            </w:r>
          </w:p>
        </w:tc>
      </w:tr>
      <w:tr w14:paraId="016F5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3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amic Republic of 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39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33.84(4992.79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1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0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5.14(621.2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8.42)</w:t>
            </w:r>
          </w:p>
        </w:tc>
      </w:tr>
      <w:tr w14:paraId="62691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7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amic Republic of 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A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6.18(1820.29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30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.14(242.1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6.85)</w:t>
            </w:r>
          </w:p>
        </w:tc>
      </w:tr>
      <w:tr w14:paraId="12555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E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amic Republic of 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5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3.25(2088.9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2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B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.74(274.0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9.64)</w:t>
            </w:r>
          </w:p>
        </w:tc>
      </w:tr>
      <w:tr w14:paraId="4B57C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5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4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33.82(2329.0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9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D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0.35(312.5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9.46)</w:t>
            </w:r>
          </w:p>
        </w:tc>
      </w:tr>
      <w:tr w14:paraId="7759A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1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6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6.72(2947.2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4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3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6.81(359.0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3.6)</w:t>
            </w:r>
          </w:p>
        </w:tc>
      </w:tr>
      <w:tr w14:paraId="5852F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8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F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3.09(4503.5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8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2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5.16(577.5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7.44)</w:t>
            </w:r>
          </w:p>
        </w:tc>
      </w:tr>
      <w:tr w14:paraId="01DEAB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D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C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49.72(3605.55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5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0.65(459.4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9.69)</w:t>
            </w:r>
          </w:p>
        </w:tc>
      </w:tr>
      <w:tr w14:paraId="7B9CC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6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0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0.19(1746.2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A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.24(233.1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8.37)</w:t>
            </w:r>
          </w:p>
        </w:tc>
      </w:tr>
      <w:tr w14:paraId="4741B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D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2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9.19(2421.35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5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8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7.33(311.8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9.25)</w:t>
            </w:r>
          </w:p>
        </w:tc>
      </w:tr>
      <w:tr w14:paraId="5E927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03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2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23.6(3297.7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B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1.28(433.0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4.36)</w:t>
            </w:r>
          </w:p>
        </w:tc>
      </w:tr>
      <w:tr w14:paraId="1FFF3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E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9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29.56(3879.67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5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7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9.44(494.2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5.34)</w:t>
            </w:r>
          </w:p>
        </w:tc>
      </w:tr>
      <w:tr w14:paraId="2EF45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4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7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75.92(5027.47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8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B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8.01(622.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7.96)</w:t>
            </w:r>
          </w:p>
        </w:tc>
      </w:tr>
      <w:tr w14:paraId="28E66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1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9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20.74(4608.85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4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1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4.37(581.2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0.75)</w:t>
            </w:r>
          </w:p>
        </w:tc>
      </w:tr>
      <w:tr w14:paraId="4F76E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7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E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39.65(4177.6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9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5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9.68(525.9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0.22)</w:t>
            </w:r>
          </w:p>
        </w:tc>
      </w:tr>
      <w:tr w14:paraId="756A4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A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B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67.21(3809.5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4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E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0.41(482.8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3.71)</w:t>
            </w:r>
          </w:p>
        </w:tc>
      </w:tr>
      <w:tr w14:paraId="0900C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5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D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30.13(5253.15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7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7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0.91(665.0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4.88)</w:t>
            </w:r>
          </w:p>
        </w:tc>
      </w:tr>
      <w:tr w14:paraId="1B77F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E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A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91.4(4590.47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1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6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8.14(575.5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3.55)</w:t>
            </w:r>
          </w:p>
        </w:tc>
      </w:tr>
      <w:tr w14:paraId="11738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F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9F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5.72(1838.57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2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0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.68(247.2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3.84)</w:t>
            </w:r>
          </w:p>
        </w:tc>
      </w:tr>
      <w:tr w14:paraId="08BC3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C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the 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1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72.82(3864.6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8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D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8.64(507.7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7.28)</w:t>
            </w:r>
          </w:p>
        </w:tc>
      </w:tr>
      <w:tr w14:paraId="65518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E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0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4.13(1791.1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2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9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.28(237.1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6.76)</w:t>
            </w:r>
          </w:p>
        </w:tc>
      </w:tr>
      <w:tr w14:paraId="04D84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9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rgyz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7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23.19(2586.85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0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F4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9.63(311.9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7.43)</w:t>
            </w:r>
          </w:p>
        </w:tc>
      </w:tr>
      <w:tr w14:paraId="478EB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4A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9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6.81(2204.9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7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0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1.58(288.9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8.45)</w:t>
            </w:r>
          </w:p>
        </w:tc>
      </w:tr>
      <w:tr w14:paraId="1FBD4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A6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banese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3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96.68(5299.39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9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F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0.33(641.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7.03)</w:t>
            </w:r>
          </w:p>
        </w:tc>
      </w:tr>
      <w:tr w14:paraId="52E37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7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F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5.2(2549.1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0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2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3.81(327.2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1.89)</w:t>
            </w:r>
          </w:p>
        </w:tc>
      </w:tr>
      <w:tr w14:paraId="32FC9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F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0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4.06(2620.3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B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0.27(325.2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0.32)</w:t>
            </w:r>
          </w:p>
        </w:tc>
      </w:tr>
      <w:tr w14:paraId="624F4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4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CD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73.97(2224.0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3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A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2.59(292.5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0.93)</w:t>
            </w:r>
          </w:p>
        </w:tc>
      </w:tr>
      <w:tr w14:paraId="7A1FF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1A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A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72(4754.5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1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7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0.38(591.6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8.84)</w:t>
            </w:r>
          </w:p>
        </w:tc>
      </w:tr>
      <w:tr w14:paraId="35052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1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C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6.06(2290.7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6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FA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.29(294.0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4.86)</w:t>
            </w:r>
          </w:p>
        </w:tc>
      </w:tr>
      <w:tr w14:paraId="126E9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E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58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55.47(2304.1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5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C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0.01(292.7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6.9)</w:t>
            </w:r>
          </w:p>
        </w:tc>
      </w:tr>
      <w:tr w14:paraId="5E487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F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2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87.97(6090.49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97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E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1.01(765.0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1.03)</w:t>
            </w:r>
          </w:p>
        </w:tc>
      </w:tr>
      <w:tr w14:paraId="1B803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C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ople's Democratic Republic of 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4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66.86(3335.8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4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1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5.02(430.5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3.59)</w:t>
            </w:r>
          </w:p>
        </w:tc>
      </w:tr>
      <w:tr w14:paraId="7DEFD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A1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ople's Republic of 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8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27.93(2928.3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1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B7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6.84(370.6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9.71)</w:t>
            </w:r>
          </w:p>
        </w:tc>
      </w:tr>
      <w:tr w14:paraId="14E6F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5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ople's Republic of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8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7.39(1042.41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1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.45(141.0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.71)</w:t>
            </w:r>
          </w:p>
        </w:tc>
      </w:tr>
      <w:tr w14:paraId="54790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9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urinational State of Boli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C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76.53(2773.15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8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F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4.28(345.2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3.04)</w:t>
            </w:r>
          </w:p>
        </w:tc>
      </w:tr>
      <w:tr w14:paraId="77439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5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tuguese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E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62.13(5010.9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0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3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5.57(620.2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5.9)</w:t>
            </w:r>
          </w:p>
        </w:tc>
      </w:tr>
      <w:tr w14:paraId="0CF7B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0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ncipality of 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9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46.89(3801.67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3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9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9.56(509.1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1.34)</w:t>
            </w:r>
          </w:p>
        </w:tc>
      </w:tr>
      <w:tr w14:paraId="32231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A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ncipality of 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D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68.64(4253.8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2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5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0.1(540.9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9.53)</w:t>
            </w:r>
          </w:p>
        </w:tc>
      </w:tr>
      <w:tr w14:paraId="63B3A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E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A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7.45(1976.37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2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4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9.79(253.0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6.48)</w:t>
            </w:r>
          </w:p>
        </w:tc>
      </w:tr>
      <w:tr w14:paraId="7FC51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1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4F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0.49(2045.5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6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1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8.98(276.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0.23)</w:t>
            </w:r>
          </w:p>
        </w:tc>
      </w:tr>
      <w:tr w14:paraId="130CD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5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1F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01.27(4111.77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9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8E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9.14(491.8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8.46)</w:t>
            </w:r>
          </w:p>
        </w:tc>
      </w:tr>
      <w:tr w14:paraId="68EEF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6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1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6.3(2380.31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0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8.19(322.9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4.96)</w:t>
            </w:r>
          </w:p>
        </w:tc>
      </w:tr>
      <w:tr w14:paraId="78797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1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F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0.71(2994.07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4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5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0.1(404.2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2.76)</w:t>
            </w:r>
          </w:p>
        </w:tc>
      </w:tr>
      <w:tr w14:paraId="08E84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4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9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2.61(2029.5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8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D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3.2(274.1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6.42)</w:t>
            </w:r>
          </w:p>
        </w:tc>
      </w:tr>
      <w:tr w14:paraId="4B807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9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2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43.03(3313.99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7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C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9.76(404.5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2.24)</w:t>
            </w:r>
          </w:p>
        </w:tc>
      </w:tr>
      <w:tr w14:paraId="2A949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E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4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11.56(2308.1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6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5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.29(306.3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8.1)</w:t>
            </w:r>
          </w:p>
        </w:tc>
      </w:tr>
      <w:tr w14:paraId="229C5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7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F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4.46(3166.3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3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9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1.74(400.0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9.36)</w:t>
            </w:r>
          </w:p>
        </w:tc>
      </w:tr>
      <w:tr w14:paraId="0239F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0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6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59.71(2249.2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2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B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6.52(292.1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4.74)</w:t>
            </w:r>
          </w:p>
        </w:tc>
      </w:tr>
      <w:tr w14:paraId="02597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5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6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68.36(2694.41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0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A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8.64(349.7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5.68)</w:t>
            </w:r>
          </w:p>
        </w:tc>
      </w:tr>
      <w:tr w14:paraId="109EB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8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8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06.51(3284.4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9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D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0.35(413.0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6.15)</w:t>
            </w:r>
          </w:p>
        </w:tc>
      </w:tr>
      <w:tr w14:paraId="46F04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CC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2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5.64(2330.9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1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B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1.92(302.6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7.38)</w:t>
            </w:r>
          </w:p>
        </w:tc>
      </w:tr>
      <w:tr w14:paraId="6C430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6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A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40.79(2472.9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7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1.57(337.8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4.05)</w:t>
            </w:r>
          </w:p>
        </w:tc>
      </w:tr>
      <w:tr w14:paraId="02960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5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7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63.77(5291.5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3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8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6.21(656.1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9.69)</w:t>
            </w:r>
          </w:p>
        </w:tc>
      </w:tr>
      <w:tr w14:paraId="72415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A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F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0.38(1615.75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3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5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3.6(213.6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8.86)</w:t>
            </w:r>
          </w:p>
        </w:tc>
      </w:tr>
      <w:tr w14:paraId="2816C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1A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C3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27.8(2523.7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7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C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8.55(313.2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7.67)</w:t>
            </w:r>
          </w:p>
        </w:tc>
      </w:tr>
      <w:tr w14:paraId="098BE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9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4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2.69(2130.9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2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6.28(287.6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1.79)</w:t>
            </w:r>
          </w:p>
        </w:tc>
      </w:tr>
      <w:tr w14:paraId="1C732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2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F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53.91(2838.6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7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C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9.26(369.5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5.46)</w:t>
            </w:r>
          </w:p>
        </w:tc>
      </w:tr>
      <w:tr w14:paraId="4FA60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0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6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93.94(3156.3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1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1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9.74(427.2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0.62)</w:t>
            </w:r>
          </w:p>
        </w:tc>
      </w:tr>
      <w:tr w14:paraId="16990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8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么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6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6.61(1827.8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8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B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7.17(253.6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8.55)</w:t>
            </w:r>
          </w:p>
        </w:tc>
      </w:tr>
      <w:tr w14:paraId="07353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D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E9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13.36(2557.0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7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A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2.13(355.0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1.25)</w:t>
            </w:r>
          </w:p>
        </w:tc>
      </w:tr>
      <w:tr w14:paraId="7CC3B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3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2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0.07(2978.15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2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2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3.56(376.8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6.27)</w:t>
            </w:r>
          </w:p>
        </w:tc>
      </w:tr>
      <w:tr w14:paraId="515F9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B7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C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74.39(2817.25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7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D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7.98(351.4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6.03)</w:t>
            </w:r>
          </w:p>
        </w:tc>
      </w:tr>
      <w:tr w14:paraId="0C471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7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4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48.63(4150.5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6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87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3.2(532.6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9.44)</w:t>
            </w:r>
          </w:p>
        </w:tc>
      </w:tr>
      <w:tr w14:paraId="3AB35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D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8B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18.58(2671.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7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E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7.32(369.9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2.47)</w:t>
            </w:r>
          </w:p>
        </w:tc>
      </w:tr>
      <w:tr w14:paraId="2E9BC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D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C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3.08(2254.7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3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2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5.96(293.2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0.35)</w:t>
            </w:r>
          </w:p>
        </w:tc>
      </w:tr>
      <w:tr w14:paraId="54BBA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C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C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13.8(4839.5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7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E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5.7(670.9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7.78)</w:t>
            </w:r>
          </w:p>
        </w:tc>
      </w:tr>
      <w:tr w14:paraId="5F9A7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8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F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3.04(2394.17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6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A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9.33(319.4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3.55)</w:t>
            </w:r>
          </w:p>
        </w:tc>
      </w:tr>
      <w:tr w14:paraId="10B83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B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C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3.35(2622.9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9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8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8.45(335.1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1.37)</w:t>
            </w:r>
          </w:p>
        </w:tc>
      </w:tr>
      <w:tr w14:paraId="021FF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D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4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0.62(2291.6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3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7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2.92(297.2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9.05)</w:t>
            </w:r>
          </w:p>
        </w:tc>
      </w:tr>
      <w:tr w14:paraId="73131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2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B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2.11(2292.39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19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4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4.37(305.1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3.36)</w:t>
            </w:r>
          </w:p>
        </w:tc>
      </w:tr>
      <w:tr w14:paraId="38E5BB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A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B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83.57(5017.17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7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5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7.47(606.5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5.78)</w:t>
            </w:r>
          </w:p>
        </w:tc>
      </w:tr>
      <w:tr w14:paraId="4F611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0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E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42.88(2616.91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6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5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4.93(324.3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1.41)</w:t>
            </w:r>
          </w:p>
        </w:tc>
      </w:tr>
      <w:tr w14:paraId="14289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B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D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1.09(2209.45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3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C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1.6(269.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3.99)</w:t>
            </w:r>
          </w:p>
        </w:tc>
      </w:tr>
      <w:tr w14:paraId="3C852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A5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E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1.92(2651.91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3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5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2.06(357.6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4.23)</w:t>
            </w:r>
          </w:p>
        </w:tc>
      </w:tr>
      <w:tr w14:paraId="7C311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3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1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6.87(2534.7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1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A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1.57(315.6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3.28)</w:t>
            </w:r>
          </w:p>
        </w:tc>
      </w:tr>
      <w:tr w14:paraId="7633E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B1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C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5.96(1937.2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3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2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2.25(254.1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7.68)</w:t>
            </w:r>
          </w:p>
        </w:tc>
      </w:tr>
      <w:tr w14:paraId="555C8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E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14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3.51(3180.9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4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C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0.64(424.7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5.95)</w:t>
            </w:r>
          </w:p>
        </w:tc>
      </w:tr>
      <w:tr w14:paraId="253F0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9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99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10.15(4360.0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1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2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5.31(549.1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3.95)</w:t>
            </w:r>
          </w:p>
        </w:tc>
      </w:tr>
      <w:tr w14:paraId="2AC48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C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A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0.7(2571.99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5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E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5.9(337.0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8.71)</w:t>
            </w:r>
          </w:p>
        </w:tc>
      </w:tr>
      <w:tr w14:paraId="5644E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70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8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9.03(2831.9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4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4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3.76(364.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9.39)</w:t>
            </w:r>
          </w:p>
        </w:tc>
      </w:tr>
      <w:tr w14:paraId="3244F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A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9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1.45(2027.8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7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0.86(259.1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3.12)</w:t>
            </w:r>
          </w:p>
        </w:tc>
      </w:tr>
      <w:tr w14:paraId="42D4B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D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E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8.63(2305.81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3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F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.27(313.5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2.97)</w:t>
            </w:r>
          </w:p>
        </w:tc>
      </w:tr>
      <w:tr w14:paraId="65743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F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5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88.92(2771.8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9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6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2.71(357.1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9.61)</w:t>
            </w:r>
          </w:p>
        </w:tc>
      </w:tr>
      <w:tr w14:paraId="029C7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9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4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23.34(2280.1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0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F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4.88(302.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2.6)</w:t>
            </w:r>
          </w:p>
        </w:tc>
      </w:tr>
      <w:tr w14:paraId="0666A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63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8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60.51(3626.4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1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0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1.75(466.3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2.94)</w:t>
            </w:r>
          </w:p>
        </w:tc>
      </w:tr>
      <w:tr w14:paraId="408A3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9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7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22.24(2796.2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2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C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6.19(356.6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7.23)</w:t>
            </w:r>
          </w:p>
        </w:tc>
      </w:tr>
      <w:tr w14:paraId="5FC98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F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9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75.21(2418.2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2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E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2.78(335.4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9.74)</w:t>
            </w:r>
          </w:p>
        </w:tc>
      </w:tr>
      <w:tr w14:paraId="2EDE1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B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7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99.61(2278.15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0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4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8.76(313.5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3.96)</w:t>
            </w:r>
          </w:p>
        </w:tc>
      </w:tr>
      <w:tr w14:paraId="7DC80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2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0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2.94(1763.5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6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5.47(237.6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4.92)</w:t>
            </w:r>
          </w:p>
        </w:tc>
      </w:tr>
      <w:tr w14:paraId="266B0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E0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8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03.28(3094.5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F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5.94(420.5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4.65)</w:t>
            </w:r>
          </w:p>
        </w:tc>
      </w:tr>
      <w:tr w14:paraId="62737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A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6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14.95(4066.81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08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B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6.55(510.7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6.76)</w:t>
            </w:r>
          </w:p>
        </w:tc>
      </w:tr>
      <w:tr w14:paraId="79E6D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3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3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4.54(2256.4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1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2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7.82(302.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7.89)</w:t>
            </w:r>
          </w:p>
        </w:tc>
      </w:tr>
      <w:tr w14:paraId="12EF5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2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6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23.29(2956.79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2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1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5.51(377.5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1.32)</w:t>
            </w:r>
          </w:p>
        </w:tc>
      </w:tr>
      <w:tr w14:paraId="6328B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E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9B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50.04(2941.39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3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1C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1.51(380.8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3.38)</w:t>
            </w:r>
          </w:p>
        </w:tc>
      </w:tr>
      <w:tr w14:paraId="3765E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0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1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1.51(1994.7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4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5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1.63(263.8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3.35)</w:t>
            </w:r>
          </w:p>
        </w:tc>
      </w:tr>
      <w:tr w14:paraId="4AC47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B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9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49.85(2673.37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7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0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7.29(346.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2.13)</w:t>
            </w:r>
          </w:p>
        </w:tc>
      </w:tr>
      <w:tr w14:paraId="61111D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8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8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0.16(2024.6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7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1.29(263.6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7.56)</w:t>
            </w:r>
          </w:p>
        </w:tc>
      </w:tr>
      <w:tr w14:paraId="01003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CA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F0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5.56(2076.47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3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0.93(267.9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7.64)</w:t>
            </w:r>
          </w:p>
        </w:tc>
      </w:tr>
      <w:tr w14:paraId="02E35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1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FF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9.97(2186.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1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5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7.51(277.2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6.94)</w:t>
            </w:r>
          </w:p>
        </w:tc>
      </w:tr>
      <w:tr w14:paraId="43110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F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B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50.36(3251.4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6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5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0.8(400.6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8.55)</w:t>
            </w:r>
          </w:p>
        </w:tc>
      </w:tr>
      <w:tr w14:paraId="20821A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E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E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7.13(1783.1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4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3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2.1(236.5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0.58)</w:t>
            </w:r>
          </w:p>
        </w:tc>
      </w:tr>
      <w:tr w14:paraId="7032E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F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B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6.63(1653.0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8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E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7.11(224.7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2.47)</w:t>
            </w:r>
          </w:p>
        </w:tc>
      </w:tr>
      <w:tr w14:paraId="7078B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A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1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1.17(3094.3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8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8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4.77(412.3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0.21)</w:t>
            </w:r>
          </w:p>
        </w:tc>
      </w:tr>
      <w:tr w14:paraId="25A53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3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A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22.71(4400.2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2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7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1.27(554.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7.17)</w:t>
            </w:r>
          </w:p>
        </w:tc>
      </w:tr>
      <w:tr w14:paraId="745BF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1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3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74.94(2293.0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4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C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2.9(296.0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2.23)</w:t>
            </w:r>
          </w:p>
        </w:tc>
      </w:tr>
      <w:tr w14:paraId="2557A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D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4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8.14(1860.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7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7.09(251.7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0.9)</w:t>
            </w:r>
          </w:p>
        </w:tc>
      </w:tr>
      <w:tr w14:paraId="23E09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4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E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7.4(2189.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4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0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5.65(279.6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4.64)</w:t>
            </w:r>
          </w:p>
        </w:tc>
      </w:tr>
      <w:tr w14:paraId="781DE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5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98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6.63(2103.8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0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5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0.62(279.4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3.3)</w:t>
            </w:r>
          </w:p>
        </w:tc>
      </w:tr>
      <w:tr w14:paraId="2E7E7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2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A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5.78(2464.7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1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D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4.57(316.7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7.19)</w:t>
            </w:r>
          </w:p>
        </w:tc>
      </w:tr>
      <w:tr w14:paraId="675E7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6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3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1.8(2145.4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4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F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1.2(281.3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1.64)</w:t>
            </w:r>
          </w:p>
        </w:tc>
      </w:tr>
      <w:tr w14:paraId="0B292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4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E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7.43(3794.87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5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B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2.81(451.3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2.02)</w:t>
            </w:r>
          </w:p>
        </w:tc>
      </w:tr>
      <w:tr w14:paraId="343C7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A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6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90.91(2431.9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9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BA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7.45(322.1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1.43)</w:t>
            </w:r>
          </w:p>
        </w:tc>
      </w:tr>
      <w:tr w14:paraId="58345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A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B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9.19(3820.4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4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FD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7.74(487.6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3.56)</w:t>
            </w:r>
          </w:p>
        </w:tc>
      </w:tr>
      <w:tr w14:paraId="313E0B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8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4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53.15(5021.77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7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2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7.83(619.5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4.52)</w:t>
            </w:r>
          </w:p>
        </w:tc>
      </w:tr>
      <w:tr w14:paraId="38B24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4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D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0.11(2033.69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61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.13(269.0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3.64)</w:t>
            </w:r>
          </w:p>
        </w:tc>
      </w:tr>
      <w:tr w14:paraId="2991C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F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7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26.86(3938.6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2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5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4.73(508.4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5.02)</w:t>
            </w:r>
          </w:p>
        </w:tc>
      </w:tr>
      <w:tr w14:paraId="08DDD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2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C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63.57(3182.2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2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7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4.77(404.2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9.81)</w:t>
            </w:r>
          </w:p>
        </w:tc>
      </w:tr>
      <w:tr w14:paraId="5C219C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C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5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2.45(1978.9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3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A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.62(260.0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1.57)</w:t>
            </w:r>
          </w:p>
        </w:tc>
      </w:tr>
      <w:tr w14:paraId="61DA8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7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B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3.38(1868.07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2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E9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9.2(251.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3.76)</w:t>
            </w:r>
          </w:p>
        </w:tc>
      </w:tr>
      <w:tr w14:paraId="79AE2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9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F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04.24(2487.1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3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A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4.75(316.8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9.69)</w:t>
            </w:r>
          </w:p>
        </w:tc>
      </w:tr>
      <w:tr w14:paraId="1127D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6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Union of 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1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4.77(1549.1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2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.41(217.4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5.77)</w:t>
            </w:r>
          </w:p>
        </w:tc>
      </w:tr>
      <w:tr w14:paraId="650B5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C3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9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76.82(3831.8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9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4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4.52(472.4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0.58)</w:t>
            </w:r>
          </w:p>
        </w:tc>
      </w:tr>
      <w:tr w14:paraId="2A751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3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7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82.63(5937.81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5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D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7.65(736.0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6.56)</w:t>
            </w:r>
          </w:p>
        </w:tc>
      </w:tr>
      <w:tr w14:paraId="5E9BF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0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5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25.49(4145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8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7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9.44(541.1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6.22)</w:t>
            </w:r>
          </w:p>
        </w:tc>
      </w:tr>
      <w:tr w14:paraId="78661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5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2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89.82(4020.4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0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7.05(526.2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4.16)</w:t>
            </w:r>
          </w:p>
        </w:tc>
      </w:tr>
      <w:tr w14:paraId="591FE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2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E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8.63(2280.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0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7.45(307.4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4.75)</w:t>
            </w:r>
          </w:p>
        </w:tc>
      </w:tr>
      <w:tr w14:paraId="76BB6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D6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8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7.79(2039.8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4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6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5.25(266.2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6.25)</w:t>
            </w:r>
          </w:p>
        </w:tc>
      </w:tr>
      <w:tr w14:paraId="7A470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F4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4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22.13(3458.0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4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0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6.24(435.6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8.65)</w:t>
            </w:r>
          </w:p>
        </w:tc>
      </w:tr>
      <w:tr w14:paraId="28D50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3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B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40.58(2416.6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1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1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0.1(332.2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2.35)</w:t>
            </w:r>
          </w:p>
        </w:tc>
      </w:tr>
      <w:tr w14:paraId="4C4AA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E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4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6.09(1811.8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8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F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9.5(255.2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9.29)</w:t>
            </w:r>
          </w:p>
        </w:tc>
      </w:tr>
      <w:tr w14:paraId="2E18D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A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6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5.74(2056.29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2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1.88(280.3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4.05)</w:t>
            </w:r>
          </w:p>
        </w:tc>
      </w:tr>
      <w:tr w14:paraId="183C7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5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0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91.11(2590.8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8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B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4.01(329.0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5.1)</w:t>
            </w:r>
          </w:p>
        </w:tc>
      </w:tr>
      <w:tr w14:paraId="77253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8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F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17.17(2604.9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7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2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6.81(342.3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6.13)</w:t>
            </w:r>
          </w:p>
        </w:tc>
      </w:tr>
      <w:tr w14:paraId="7EB05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9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A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3.32(2999.1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4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8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1.16(372.1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3.35)</w:t>
            </w:r>
          </w:p>
        </w:tc>
      </w:tr>
      <w:tr w14:paraId="26CF8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3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2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95.73(2764.4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0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A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7.99(353.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9.67)</w:t>
            </w:r>
          </w:p>
        </w:tc>
      </w:tr>
      <w:tr w14:paraId="036C5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9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ovak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D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2.95(2050.9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48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3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3.06(274.7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9.69)</w:t>
            </w:r>
          </w:p>
        </w:tc>
      </w:tr>
      <w:tr w14:paraId="0DC73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2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ialist Republic of 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5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5.86(1581.2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5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5.07(207.2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4.68)</w:t>
            </w:r>
          </w:p>
        </w:tc>
      </w:tr>
      <w:tr w14:paraId="5BD66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D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2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0.83(2007.69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2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DC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6.05(263.42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5.46)</w:t>
            </w:r>
          </w:p>
        </w:tc>
      </w:tr>
      <w:tr w14:paraId="26C426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E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F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04.58(2648.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0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D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2.94(362.2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5.75)</w:t>
            </w:r>
          </w:p>
        </w:tc>
      </w:tr>
      <w:tr w14:paraId="552AE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1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4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24.14(4086.1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0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BF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8.63(549.3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9.42)</w:t>
            </w:r>
          </w:p>
        </w:tc>
      </w:tr>
      <w:tr w14:paraId="2D372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9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A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80.83(3048.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2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F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0.2(401.58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1.8)</w:t>
            </w:r>
          </w:p>
        </w:tc>
      </w:tr>
      <w:tr w14:paraId="7BC8C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5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C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06.97(3972.0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77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C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5.79(521.4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3.95)</w:t>
            </w:r>
          </w:p>
        </w:tc>
      </w:tr>
      <w:tr w14:paraId="0E8FC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8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8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93.38(3462.3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3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0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7.46(445.7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2.84)</w:t>
            </w:r>
          </w:p>
        </w:tc>
      </w:tr>
      <w:tr w14:paraId="5AFB2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5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ltanate of 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E4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22.96(3603.66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9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AB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0.52(453.37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8.55)</w:t>
            </w:r>
          </w:p>
        </w:tc>
      </w:tr>
      <w:tr w14:paraId="693A8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A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iss Con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6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95(3634.3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9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C5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9.21(485.5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6.28)</w:t>
            </w:r>
          </w:p>
        </w:tc>
      </w:tr>
      <w:tr w14:paraId="1A6FA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9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9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70.06(3656.5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79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3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0.47(476.56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5.57)</w:t>
            </w:r>
          </w:p>
        </w:tc>
      </w:tr>
      <w:tr w14:paraId="7C151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51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9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4.47(1050.19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C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.68(146.6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.5)</w:t>
            </w:r>
          </w:p>
        </w:tc>
      </w:tr>
      <w:tr w14:paraId="70B7F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C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golese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60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05.64(2175.4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9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2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4.02(289.7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9.25)</w:t>
            </w:r>
          </w:p>
        </w:tc>
      </w:tr>
      <w:tr w14:paraId="6EE8E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8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2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8.03(1916.48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0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E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7.63(254.2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5.44)</w:t>
            </w:r>
          </w:p>
        </w:tc>
      </w:tr>
      <w:tr w14:paraId="0AB88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B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E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78.6(2283.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9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F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2.96(300.35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1.96)</w:t>
            </w:r>
          </w:p>
        </w:tc>
      </w:tr>
      <w:tr w14:paraId="1F261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8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C2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3.13(2062.35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6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B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.23(265.6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4.56)</w:t>
            </w:r>
          </w:p>
        </w:tc>
      </w:tr>
      <w:tr w14:paraId="54B22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A8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1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02.63(2869.07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7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5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7.05(362.0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1.5)</w:t>
            </w:r>
          </w:p>
        </w:tc>
      </w:tr>
      <w:tr w14:paraId="692FC0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E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on of the 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69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24.98(2464.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38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B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7.6(329.5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7.21)</w:t>
            </w:r>
          </w:p>
        </w:tc>
      </w:tr>
      <w:tr w14:paraId="73FD8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A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69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2.68(3446.03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1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33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3.87(437.71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1.25)</w:t>
            </w:r>
          </w:p>
        </w:tc>
      </w:tr>
      <w:tr w14:paraId="32DEB1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9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Kingdom of Great Britain and Northern 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D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56.76(4892.0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49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B0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7.77(611.09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7.56)</w:t>
            </w:r>
          </w:p>
        </w:tc>
      </w:tr>
      <w:tr w14:paraId="2E812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C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Mexican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E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4.68(3277.7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6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D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6.21(402.24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1.44)</w:t>
            </w:r>
          </w:p>
        </w:tc>
      </w:tr>
      <w:tr w14:paraId="2C915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C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0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2.17(2657.2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3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9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4.85(350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2.97)</w:t>
            </w:r>
          </w:p>
        </w:tc>
      </w:tr>
      <w:tr w14:paraId="75BF5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B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5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14.88(8022.64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9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B6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</w:t>
            </w:r>
          </w:p>
        </w:tc>
      </w:tr>
      <w:tr w14:paraId="5C695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80C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3A5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8.28(2500.07</w:t>
            </w:r>
            <w:r>
              <w:rPr>
                <w:rFonts w:hint="eastAsia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15.1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DEB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0.33(311.33</w:t>
            </w:r>
            <w:r>
              <w:rPr>
                <w:rFonts w:hint="default" w:ascii="Times New Roman" w:hAnsi="Times New Roman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0.58)</w:t>
            </w:r>
          </w:p>
        </w:tc>
      </w:tr>
    </w:tbl>
    <w:p w14:paraId="1FB14B65"/>
    <w:p w14:paraId="72958300"/>
    <w:p w14:paraId="61CFC6F3"/>
    <w:p w14:paraId="00CC4CD2"/>
    <w:p w14:paraId="45E74AA9"/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2B2B05"/>
    <w:rsid w:val="2BA66D75"/>
    <w:rsid w:val="412F2219"/>
    <w:rsid w:val="466676F8"/>
    <w:rsid w:val="4E4D7031"/>
    <w:rsid w:val="6466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Times New Roman" w:hAnsi="Times New Roman" w:eastAsia="宋体" w:cs="Times New Roman"/>
      <w:snapToGrid w:val="0"/>
      <w:color w:val="000000"/>
      <w:kern w:val="0"/>
      <w:sz w:val="21"/>
      <w:szCs w:val="21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051</Words>
  <Characters>12916</Characters>
  <Lines>0</Lines>
  <Paragraphs>0</Paragraphs>
  <TotalTime>1</TotalTime>
  <ScaleCrop>false</ScaleCrop>
  <LinksUpToDate>false</LinksUpToDate>
  <CharactersWithSpaces>1335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00:07:00Z</dcterms:created>
  <dc:creator>石珂</dc:creator>
  <cp:lastModifiedBy>木棉</cp:lastModifiedBy>
  <dcterms:modified xsi:type="dcterms:W3CDTF">2025-03-10T09:37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285F0D9C7E74971891F8D28E20F1234_12</vt:lpwstr>
  </property>
  <property fmtid="{D5CDD505-2E9C-101B-9397-08002B2CF9AE}" pid="4" name="KSOTemplateDocerSaveRecord">
    <vt:lpwstr>eyJoZGlkIjoiYzA1YTJmOWI0ZTY0YWMxNGRlNTNjMGVlMTMzY2Q1NDAiLCJ1c2VySWQiOiI0Nzk3MDQxNjUifQ==</vt:lpwstr>
  </property>
</Properties>
</file>